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2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4180"/>
        <w:gridCol w:w="1060"/>
        <w:gridCol w:w="1060"/>
      </w:tblGrid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obeset ID</w:t>
            </w:r>
          </w:p>
        </w:tc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DD annota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Fold chang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058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03/Ubiquitin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55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2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225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16/translation elongation factor EF-2 subuni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28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73/UDP-glucosyl 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4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145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062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03/Ubiquit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78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579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8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64/sulfo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03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81/aminoacyl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9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03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8523/Multiprotein bridging factor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4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9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533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6865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5833/Ribosomal protein P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72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03/Ubiquit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679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75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579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417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2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5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55/limonoid glu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1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52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01/FAR1 DNA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7259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39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3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0252/Casein kinase substrate phosphoprotein PP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10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10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8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0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4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91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2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518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11/hydro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265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5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8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55/limonoid glu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6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9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073/3-beta hydroxysteroid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2457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8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02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54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9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80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707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0534/Na+-driven multidrug efflux pump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156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073/3-beta hydroxysteroid dehydrogen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880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86/arginine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70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204/ankyrin repeat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925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03/Ubiquit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48112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2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4481/RPA1_DBD_B_li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71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157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1670/Acet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3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57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3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166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036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81/aminoacyl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82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0534/Na+-driven multidrug efflux pump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3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667/Predicted oxidoreductas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9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119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43/elongation factor 1-alp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45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37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90/cytokinin trans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060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3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438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97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2004/Domain of unknown function (DUF349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2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384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1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421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58/Transfer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91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7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3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6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639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69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8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199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04/Plant transposase (Ptta/En/Spm family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42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141/elongation factor 1 alp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0898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83/ferulate 5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2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521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7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352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0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7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204/ankyrin repeat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480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52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6144/RNA exonucl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7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22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fam07727/Reverse transcrip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34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52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73/UDP-glucosyl 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4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54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5557/3-ketoacyl-(acyl-carrier-protein)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8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073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43/elongation factor 1-alpha; Provision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9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3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352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7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582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9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7690/Major Facilitator Super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871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1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42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141/elongation factor 1 alp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2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968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9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276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fam07727/Reverse transcript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181RC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477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s, Class 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5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5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90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s, Class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7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90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8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654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144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83/ferulate 5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544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222/Tryptophan/tyrosine perme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4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94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21/2-isopropylmalat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811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7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oroplast Nucleoids DNA-binding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724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6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95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2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050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040/Glob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6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62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lygalacturonate 4-alpha-galacturon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1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503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1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9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160/translation initiation factor SUI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09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6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69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8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5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fam00332/Glycosyl hydrolases family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7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103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1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188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37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90/cytokinin trans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922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703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45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ylanase inhibitor Xip-I,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7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246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specific lipid-transfer protein-like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81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1257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883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767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47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5557/3-ketoacyl-(acyl-carrier-protein)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2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316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778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70/transferase, transferring glycosyl group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8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0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803/Ubiquit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3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41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937/Protein of unknown function (DUF 65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7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0412/Dienelactone hydrolase and related enzymes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69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0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4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844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71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63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1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49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658/Protein of unknown function (DUF116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75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8177/short chain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54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82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74/Clp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5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09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2502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484/Family of unknown function (DUF56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7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816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955/HCO3- transporter family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2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-adenosylmethionine-dependent methyltransfer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6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48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64/glu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4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3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7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8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665/Integrase cor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6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2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7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19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0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43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60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fam08615/Ribonuclease H2 non-catalytic subunit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068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20/Serine/Threonin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3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897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926/cyclophilin_ABH_li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9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346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953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517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7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728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7538/hypothetic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68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14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9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60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29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83/ferulate 5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3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5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6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7/Cytochrome P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45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617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tochrome b5-like Heme/Steroid 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8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39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67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eiotropic Drug Resistance (PDR)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00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75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116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2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06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6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673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516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45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190/Pollen proteins Ole e I li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2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718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73/UDP-glucosyl 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9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19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9138/DNA topoisomerase 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50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mino acid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1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775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667/Predicted oxido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1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886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9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400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49/glycosyl hydrolase family 1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9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52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110/AF-4 proto-onco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9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3081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83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04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9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279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3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87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33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4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228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3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6401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ulti drug resistance-associated protein (MRP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6335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14/Thaumatin family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33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81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438/hypothetic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18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61/alpha-am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6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2877/xylanase inhibitor Xip-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7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2105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860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03/GST_C family, Class Lambda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0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927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7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00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5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21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9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7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4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5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65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121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06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20/Serine/Threonin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5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6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03/GST_C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8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10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eiotropic Drug Resistance (PDR)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5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988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6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352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9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9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0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14/Thaumat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1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65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92/coniferyl-alcohol glu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278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4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365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2/sugar 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0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658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55/limonoid glu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96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00/steroid 22alpha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0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drolase, hydrolyzing O-glycosyl compound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9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99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14/Thaumat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14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6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9354/recombinase 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30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450/Serine carboxypept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4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17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18/Dirigent-lik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49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8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09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3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385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3083/uncharacterized Actinobacteri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2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957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2667/A subfamily of Peptidase C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552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8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2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14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5579/Serine/threonine kinase-lik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922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70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27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0534/Na+-driven multidrug efflux pump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1171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9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56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230/Major intrinsic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10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11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3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4086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8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883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280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6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37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101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2609/Wound-induc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9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44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2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4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9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33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3057/putative lipid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0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2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265/Trypsin-like serine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63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mino acid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99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44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n-LTR retrovirus reverse transcrip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64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86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753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8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46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0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432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ission-blocking target antigen s2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7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74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182/Chitinase class 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76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0178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887/phosphate:H+ sym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34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5785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73/UDP-glucosyl transfer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3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233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65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1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51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87/flavonoid 3'-monooxy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197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078/Protein of unknown function (DUF67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81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48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587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06/WRKY DNA 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67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24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3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1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72/histidine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2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332/Glycosyl hydrolases family 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3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1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55/ent-kaurene 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1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6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l-pal system beta propeller repeat protein Tol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0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7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1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52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lytic domain of Protein Tyrosine Kinas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73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7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100/ankyrin repeat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00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0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0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mino acid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0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22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1199/Rad3-related DNA helic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7037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86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228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0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323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 subfamily of OB fold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992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7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622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6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451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70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415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808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450/Serine carboxypeptidas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4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8996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41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682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56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3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42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2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8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3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711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83/ferulate 5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5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09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ulti drug resistance-associated protein (MRP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44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4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504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57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3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1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56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83/Sugar (and other)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1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22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1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3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0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88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8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317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24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620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5147/Myb super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4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9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49/glycosyl hydrolase family 1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8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145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84/Plant Terpene Cyclases, Class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8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3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44/Domain 2 of the ABC subfamily 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20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663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230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8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64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44/Domain 2 of the ABC subfamily 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6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86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96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887/phosphate:H+ sym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6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043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4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521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of unknown function (DUF292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30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6660/Aldo-keto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4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9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t shock 70 kDa protein; Provision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8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009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9138/DNA topoisomerase 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32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5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424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58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7/putative efflux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6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72/3-isopropylmalat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00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98/hydro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7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2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495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2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48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81/aminoacyl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9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958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8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350/Uncharacterized prote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07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5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09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86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38/OTU-like cysteine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2216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311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44/Domain 2 of the ABC subfamily C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3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615RC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main of unknown function (DUF2828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21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75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3984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183/ferulate 5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69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28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7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52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peat receptor-lik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3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676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0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.12746.m0001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02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587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06/WRKY DNA 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8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78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69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027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mino acid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1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001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425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39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663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4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746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89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7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339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31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8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membrane amino acid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9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61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7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405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8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6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896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9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36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1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78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650/RT_nLT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35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1604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50/dihydrokaempferol 4-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6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94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d03249/MTABC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92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32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795/allanto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9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1527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16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8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108/peptide chain release factor eRF/aR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9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890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7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1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9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8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880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yridine nucleotide-disulphide oxido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1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609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mbrane protein involved in colicin upta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13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200/WD40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5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774/DNA 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6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40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376/DNA helicase, putativ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0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760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5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554/MatE. The Mat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3447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8743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536/mTERF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1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35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69/OPT oligopeptide transport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5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78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071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34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10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7/putative efflux protein, MAT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3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5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6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893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0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221/Dynein light chain type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77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642/U2 snRNP auxilliary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19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peat receptor-lik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50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22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139/Legume lectin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898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12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69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499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9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79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93/cellulose synth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26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66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92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1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83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14/light-harvesting-like protein 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32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0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894/phosphate co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9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61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628/polyadenylate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891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2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5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7/putative efflux protein, MAT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67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49/glucose-6-phosphat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5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377/sarcosine 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471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699/hAT family dimerization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61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7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934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656/Aldo/keto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74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90/cytokinin trans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5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62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72/3-isopropylmalat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788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717/SANT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6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7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87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05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411/nodulin MtN21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5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0888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2226/Meth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7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3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509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554/Mat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3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9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7683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598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78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23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7/putative efflux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9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21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60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8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18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386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520/Protein of unknown function, DUF5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262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4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92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peat receptor-lik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30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20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d06174/The Major Facilitator Superfamily (MFS)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13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00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522/Ribosomal protein S4 and relat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76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0520/Kua-ubiquitin conjugating enzym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01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72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05/Thaumatin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27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6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50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3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49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7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14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04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8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2457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376/DNA helicase, putativ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2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43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52/prolyl 4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3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251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640/F-box protein interaction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360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1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73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010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3964/Predicted amidohydrol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039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1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8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7/Cytochrome P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0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590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09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663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90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peat receptor-lik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558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ine-rich repeat receptor-like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1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3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4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9713/Plant protein 1589 of unknown funct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91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8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04/ATP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50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839/metallophospha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32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190/Cup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86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ulti drug resistance-associated protein (MRP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211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5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056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5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24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4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307/transcriptional regulator ICP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159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911/Senescence-associat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8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358/NADPH-dependent FMN 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0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44/Domain 2 of the ABC subfamily 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81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438/hypothetic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4302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504/Chlorophyll A-B 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879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09/AUX/IAA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6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7847/Protein of unknown function (DUF163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1990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TZ00141/elongation factor 1 alp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3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282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46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369-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68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427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446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0534/Na+-driven multidrug efflux pump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75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961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49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87/flavonoid 3'-monooxy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03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1583/3-isopropylmalate dehydra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1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61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983/Rec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0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919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4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896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693/Horseradish peroxid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9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5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062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2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39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931/NB-AR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5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8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30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5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200/WD40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4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70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038/the CAP family of transcription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650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491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7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86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8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28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30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2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779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656/Casp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4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51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098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737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2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5444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46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_CSL4: CSL4, S1-like RNA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74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athogenesis-related protein Bet v I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4616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9737_x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84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7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1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TH00166/NADH dehydrogenase subunit 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8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4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79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ETALA2 like DNA-binding domain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1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018/Dirigent-lik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.12741.m0001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6899/legume lect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2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39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12/Hsp70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488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2697/hypothetic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1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6955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916/Protein of unknown function (DUF127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629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62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072/3-isopropylmalate iso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.12067.m000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65/predict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835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9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84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484/DnaJ-class molecular chaperon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35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9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84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56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520/Protein of unknown function, DUF5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837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4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705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51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5243/HRD ubiquitin ligase complex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253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f GTPase Activat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4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236/The ATPase domain 1 of RNase L inhibi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184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08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ulti drug resistance-associated protein (MRP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855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oribosylformylglycinamidine cyclo-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4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12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514/GRAS family transcription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9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156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nnamyl-alcohol dehydrogen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125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83/Sugar (and other)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8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36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936/Protein of unknown function DUF8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60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112/Papain family cysteine prot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23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45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197/NRAMP metal ion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3614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1443/Domain of unknown function (DUF282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508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838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397/Terpene synthase, N-terminal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1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1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3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0725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2042/Uncharacterized conserved protein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14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323/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3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38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553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5306/translation initiation factor IF-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924-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137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2944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9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3966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,8-divinyl protochlorophyllide a 8-vinyl reductas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888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81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491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915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263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4896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73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590/RRM (RNA recognition motif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04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10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OG5271/AAA ATP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136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3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072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4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32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04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4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28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793/Transcription initiation factor II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2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962/Mnd1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885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597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4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636_x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6507/Auxin response fact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11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7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59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13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3023/expansin-related protein 1 precurso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6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34/UDP-glycosyltransf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1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618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8212/Lipocalin-lik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760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263/Aldose 1-epi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5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115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95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9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24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ositol 1, 3, 4-trisphosphate 5/6-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1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12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54/phosphoserine phospha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1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7279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599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1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3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4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297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52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83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4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01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365/No apical meristem (NAM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54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190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0180/Catalytic domain of Protein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25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626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04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455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28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678/transcription termination factor Rh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926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441/cytokinin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9766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3940-RC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7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9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30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nnamyl-alcohol dehydrogen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5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922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2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34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0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313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70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01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85/GST_C family, Class Tau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26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11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main of unknown function (DUF341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4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046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-hydroxyphenylpyruvate dioxy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701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LN02414/glycine dehydrogenase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8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40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spartate semialdehyde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54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787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00004/50S ribosomal protein L2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3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587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837/threonine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740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017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650/Peptidase C13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35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893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6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43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7/Cytochrome P4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25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205/trehalose-phospha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6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938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819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0590/Cytosine/adenosine deam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38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osphatidylinositol transfer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481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8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5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417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369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770/ZF-HD protein dimerization regi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621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393/oxidoreduct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31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1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794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1_CSL4: CSL4, S1-like RNA-binding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6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194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459/Adenoviral DNA terminal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9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306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he Major Facilitator Superfamily (MFS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277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5839/Apc13p protein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9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4107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221/Dynein light chain typ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8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8750-RC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645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197/NRAMP metal ion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0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SLT5088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500/steroid 22alpha-hydr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3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2176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5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3582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4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71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3190/GST_C family, ECM4-like sub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64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411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, catalytic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2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143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avy metal translocating P-type ATP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89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347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6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169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7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2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1281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43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1583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411/nodulin MtN21 family protei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0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49907_s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7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0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255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0440/WIYLD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0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24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in of unknown function (DUF163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1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S16ITG1281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986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1632/50S ribosomal protein L1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9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30907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0/Ligand-gated ion channe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6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3031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17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7714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4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088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328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nichromosome  maintenance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8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30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59032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65/predict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023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7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4132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414/glycine dehydro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4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330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6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1527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6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636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972/histidine-tRNA lig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8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SLT2498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1738/Dienelactone hydrolas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9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28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d04897/ACT domain-contain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9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158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615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1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7833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D binding domain of DNA photoly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2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3341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2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184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ncharacterized protein family (UPF016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8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567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797/putative efflux protein, MATE famil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88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861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9/Protein kinase doma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17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0560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2917/TPR-repeat lipo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2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44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972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10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79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8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030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innamyl-alcohol dehydrogenase family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88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7321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83/Sugar (and other) transport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1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573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3195/Protein of unknown function DUF2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26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2279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2956/TT viral orf 1. TT virus (TTV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93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4587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8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964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2687/flavonoid 3'-monooxyge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757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149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17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5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65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3833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polymerase III subunits gamma and tau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54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7575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GR00906/cationic amino acid transport perme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06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A03245/large tegument protein UL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3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2280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2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20258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55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3181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K12270/alpha-ketoglutarate decarboxyl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094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THSWCTG12788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68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29495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yridoxaL 5'-Phosphate Dependent Enzymes class IV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0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8599_at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LN00145/tyrosine/nicotianamine aminotransferase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756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amoCTG10704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4886/Leucine-rich repeat (LRR)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699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58300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4832/SOUL heme-binding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8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000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15145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G1095/DNA-directed RNA polymer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07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4892_s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338/basic region leucin zipp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362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CTG07687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rt00219/Tyrosine kinas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953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70038-RC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//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221 </w:t>
            </w:r>
          </w:p>
        </w:tc>
      </w:tr>
      <w:tr>
        <w:trPr>
          <w:trHeight w:val="288" w:hRule="atLeast"/>
        </w:trPr>
        <w:tc>
          <w:tcPr>
            <w:tcW w:w="19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13ITG60459_at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12609/Wound-induced protei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945 </w:t>
            </w:r>
          </w:p>
        </w:tc>
      </w:tr>
      <w:tr>
        <w:trPr>
          <w:trHeight w:val="288" w:hRule="atLeast"/>
        </w:trPr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anlowCTG08392_s_at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fam00067/Cytochrome P45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410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107">
    <w:name w:val="xl107"/>
    <w:basedOn w:val="Normal"/>
    <w:qFormat/>
    <w:pPr>
      <w:widowControl/>
      <w:spacing w:before="280" w:after="280"/>
      <w:jc w:val="center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Xl108">
    <w:name w:val="xl108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109">
    <w:name w:val="xl109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SimSun;宋体" w:cs="Times New Roman"/>
      <w:kern w:val="0"/>
      <w:sz w:val="16"/>
      <w:szCs w:val="16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b/>
      <w:bCs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05">
    <w:name w:val="xl105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106">
    <w:name w:val="xl106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Xl111">
    <w:name w:val="xl111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kern w:val="0"/>
      <w:sz w:val="24"/>
      <w:szCs w:val="24"/>
    </w:rPr>
  </w:style>
  <w:style w:type="paragraph" w:styleId="Xl112">
    <w:name w:val="xl112"/>
    <w:basedOn w:val="Normal"/>
    <w:qFormat/>
    <w:pPr>
      <w:widowControl/>
      <w:spacing w:before="280" w:after="280"/>
      <w:jc w:val="center"/>
      <w:textAlignment w:val="bottom"/>
    </w:pPr>
    <w:rPr>
      <w:rFonts w:ascii="Times New Roman" w:hAnsi="Times New Roman" w:cs="Times New Roman"/>
      <w:kern w:val="0"/>
      <w:sz w:val="16"/>
      <w:szCs w:val="16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6:02:00Z</dcterms:created>
  <dc:creator>Hao Lin</dc:creator>
  <dc:description/>
  <cp:keywords/>
  <dc:language>en-US</dc:language>
  <cp:lastModifiedBy>Million</cp:lastModifiedBy>
  <dcterms:modified xsi:type="dcterms:W3CDTF">2017-02-21T17:22:00Z</dcterms:modified>
  <cp:revision>5</cp:revision>
  <dc:subject/>
  <dc:title/>
</cp:coreProperties>
</file>